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CCE474" w14:textId="49DBF990" w:rsidR="008D6A95" w:rsidRPr="008D6A95" w:rsidRDefault="000C45F2" w:rsidP="00322126">
      <w:pPr>
        <w:jc w:val="center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Supplementary Material</w:t>
      </w:r>
    </w:p>
    <w:p w14:paraId="3FFFE107" w14:textId="48941F1F" w:rsidR="008D6A95" w:rsidRPr="008D6A95" w:rsidRDefault="008D6A95" w:rsidP="00322126">
      <w:pPr>
        <w:jc w:val="center"/>
        <w:rPr>
          <w:rFonts w:cstheme="minorHAnsi"/>
          <w:b/>
          <w:i/>
          <w:iCs/>
          <w:sz w:val="24"/>
          <w:szCs w:val="24"/>
          <w:u w:val="single"/>
        </w:rPr>
      </w:pPr>
    </w:p>
    <w:p w14:paraId="04E280C0" w14:textId="21652317" w:rsidR="008C71F2" w:rsidRPr="00D15C96" w:rsidRDefault="008C71F2" w:rsidP="00322126">
      <w:pPr>
        <w:jc w:val="center"/>
        <w:rPr>
          <w:rFonts w:cstheme="minorHAnsi"/>
          <w:b/>
          <w:sz w:val="24"/>
          <w:szCs w:val="24"/>
        </w:rPr>
      </w:pPr>
      <w:r w:rsidRPr="00D15C96">
        <w:rPr>
          <w:rFonts w:cstheme="minorHAnsi"/>
          <w:b/>
          <w:sz w:val="24"/>
          <w:szCs w:val="24"/>
        </w:rPr>
        <w:t>Interview Schedule</w:t>
      </w:r>
    </w:p>
    <w:p w14:paraId="0071FE2D" w14:textId="77777777" w:rsidR="008C71F2" w:rsidRPr="000D7849" w:rsidRDefault="008C71F2" w:rsidP="008C71F2">
      <w:pPr>
        <w:jc w:val="both"/>
        <w:rPr>
          <w:rFonts w:ascii="Arial" w:hAnsi="Arial" w:cs="Arial"/>
          <w:sz w:val="24"/>
          <w:szCs w:val="24"/>
        </w:rPr>
      </w:pPr>
    </w:p>
    <w:p w14:paraId="56BE5A32" w14:textId="783DE1E4" w:rsidR="008C71F2" w:rsidRPr="00A3515D" w:rsidRDefault="008C71F2" w:rsidP="00A3515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ntro.  Describe how you fit in your</w:t>
      </w:r>
      <w:r w:rsidRPr="000D7849">
        <w:rPr>
          <w:rFonts w:ascii="Arial" w:hAnsi="Arial" w:cs="Arial"/>
          <w:sz w:val="24"/>
          <w:szCs w:val="24"/>
        </w:rPr>
        <w:t xml:space="preserve"> local community – </w:t>
      </w:r>
      <w:r>
        <w:rPr>
          <w:rFonts w:ascii="Arial" w:hAnsi="Arial" w:cs="Arial"/>
          <w:sz w:val="24"/>
          <w:szCs w:val="24"/>
        </w:rPr>
        <w:t xml:space="preserve">your </w:t>
      </w:r>
      <w:r w:rsidRPr="000D7849">
        <w:rPr>
          <w:rFonts w:ascii="Arial" w:hAnsi="Arial" w:cs="Arial"/>
          <w:sz w:val="24"/>
          <w:szCs w:val="24"/>
        </w:rPr>
        <w:t xml:space="preserve">connections, </w:t>
      </w:r>
      <w:r>
        <w:rPr>
          <w:rFonts w:ascii="Arial" w:hAnsi="Arial" w:cs="Arial"/>
          <w:sz w:val="24"/>
          <w:szCs w:val="24"/>
        </w:rPr>
        <w:t xml:space="preserve">feeling </w:t>
      </w:r>
      <w:r w:rsidRPr="000D7849">
        <w:rPr>
          <w:rFonts w:ascii="Arial" w:hAnsi="Arial" w:cs="Arial"/>
          <w:sz w:val="24"/>
          <w:szCs w:val="24"/>
        </w:rPr>
        <w:t xml:space="preserve">settled, </w:t>
      </w:r>
      <w:r>
        <w:rPr>
          <w:rFonts w:ascii="Arial" w:hAnsi="Arial" w:cs="Arial"/>
          <w:sz w:val="24"/>
          <w:szCs w:val="24"/>
        </w:rPr>
        <w:t xml:space="preserve">feeling </w:t>
      </w:r>
      <w:r w:rsidRPr="000D7849">
        <w:rPr>
          <w:rFonts w:ascii="Arial" w:hAnsi="Arial" w:cs="Arial"/>
          <w:sz w:val="24"/>
          <w:szCs w:val="24"/>
        </w:rPr>
        <w:t xml:space="preserve">part of </w:t>
      </w:r>
      <w:r w:rsidR="00D16467">
        <w:rPr>
          <w:rFonts w:ascii="Arial" w:hAnsi="Arial" w:cs="Arial"/>
          <w:sz w:val="24"/>
          <w:szCs w:val="24"/>
        </w:rPr>
        <w:t>Manchester</w:t>
      </w:r>
      <w:r w:rsidRPr="000D7849">
        <w:rPr>
          <w:rFonts w:ascii="Arial" w:hAnsi="Arial" w:cs="Arial"/>
          <w:sz w:val="24"/>
          <w:szCs w:val="24"/>
        </w:rPr>
        <w:t>?</w:t>
      </w:r>
    </w:p>
    <w:p w14:paraId="4417DF84" w14:textId="425831D8" w:rsidR="008C71F2" w:rsidRPr="00A3515D" w:rsidRDefault="008C71F2" w:rsidP="00A3515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D7849">
        <w:rPr>
          <w:rFonts w:ascii="Arial" w:hAnsi="Arial" w:cs="Arial"/>
          <w:sz w:val="24"/>
          <w:szCs w:val="24"/>
        </w:rPr>
        <w:t>Identity</w:t>
      </w:r>
      <w:r w:rsidRPr="000D7849">
        <w:rPr>
          <w:rFonts w:ascii="Arial" w:hAnsi="Arial" w:cs="Arial"/>
          <w:i/>
          <w:sz w:val="24"/>
          <w:szCs w:val="24"/>
        </w:rPr>
        <w:t xml:space="preserve"> - Explain social identity – ways of seeing ourselves as belonging to certain groups, as being like them so feeling part of them.   </w:t>
      </w:r>
      <w:r>
        <w:rPr>
          <w:rFonts w:ascii="Arial" w:hAnsi="Arial" w:cs="Arial"/>
          <w:sz w:val="24"/>
          <w:szCs w:val="24"/>
        </w:rPr>
        <w:t>What are your o</w:t>
      </w:r>
      <w:r w:rsidRPr="000D7849">
        <w:rPr>
          <w:rFonts w:ascii="Arial" w:hAnsi="Arial" w:cs="Arial"/>
          <w:sz w:val="24"/>
          <w:szCs w:val="24"/>
        </w:rPr>
        <w:t xml:space="preserve">wn groups and where </w:t>
      </w:r>
      <w:r>
        <w:rPr>
          <w:rFonts w:ascii="Arial" w:hAnsi="Arial" w:cs="Arial"/>
          <w:sz w:val="24"/>
          <w:szCs w:val="24"/>
        </w:rPr>
        <w:t xml:space="preserve">do you </w:t>
      </w:r>
      <w:r w:rsidRPr="000D7849">
        <w:rPr>
          <w:rFonts w:ascii="Arial" w:hAnsi="Arial" w:cs="Arial"/>
          <w:sz w:val="24"/>
          <w:szCs w:val="24"/>
        </w:rPr>
        <w:t xml:space="preserve">fit in.  Why </w:t>
      </w:r>
      <w:r>
        <w:rPr>
          <w:rFonts w:ascii="Arial" w:hAnsi="Arial" w:cs="Arial"/>
          <w:sz w:val="24"/>
          <w:szCs w:val="24"/>
        </w:rPr>
        <w:t>do you feel like that</w:t>
      </w:r>
      <w:r w:rsidRPr="000D7849">
        <w:rPr>
          <w:rFonts w:ascii="Arial" w:hAnsi="Arial" w:cs="Arial"/>
          <w:sz w:val="24"/>
          <w:szCs w:val="24"/>
        </w:rPr>
        <w:t>?</w:t>
      </w:r>
    </w:p>
    <w:p w14:paraId="430DEB49" w14:textId="01853C87" w:rsidR="008C71F2" w:rsidRPr="00A3515D" w:rsidRDefault="008C71F2" w:rsidP="00A3515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D7849">
        <w:rPr>
          <w:rFonts w:ascii="Arial" w:hAnsi="Arial" w:cs="Arial"/>
          <w:sz w:val="24"/>
          <w:szCs w:val="24"/>
        </w:rPr>
        <w:t xml:space="preserve">Bomb – </w:t>
      </w:r>
      <w:r w:rsidRPr="008C71F2">
        <w:rPr>
          <w:rFonts w:ascii="Arial" w:hAnsi="Arial" w:cs="Arial"/>
          <w:i/>
          <w:iCs/>
          <w:sz w:val="24"/>
          <w:szCs w:val="24"/>
        </w:rPr>
        <w:t>Introduce the research context.</w:t>
      </w:r>
      <w:r>
        <w:rPr>
          <w:rFonts w:ascii="Arial" w:hAnsi="Arial" w:cs="Arial"/>
          <w:sz w:val="24"/>
          <w:szCs w:val="24"/>
        </w:rPr>
        <w:t xml:space="preserve">  Thinking of yourself at the time, what was the impact</w:t>
      </w:r>
      <w:r w:rsidRPr="000D7849">
        <w:rPr>
          <w:rFonts w:ascii="Arial" w:hAnsi="Arial" w:cs="Arial"/>
          <w:sz w:val="24"/>
          <w:szCs w:val="24"/>
        </w:rPr>
        <w:t xml:space="preserve"> personally, </w:t>
      </w:r>
      <w:r>
        <w:rPr>
          <w:rFonts w:ascii="Arial" w:hAnsi="Arial" w:cs="Arial"/>
          <w:sz w:val="24"/>
          <w:szCs w:val="24"/>
        </w:rPr>
        <w:t xml:space="preserve">what did you see in how </w:t>
      </w:r>
      <w:r w:rsidRPr="000D7849">
        <w:rPr>
          <w:rFonts w:ascii="Arial" w:hAnsi="Arial" w:cs="Arial"/>
          <w:sz w:val="24"/>
          <w:szCs w:val="24"/>
        </w:rPr>
        <w:t>family</w:t>
      </w:r>
      <w:r>
        <w:rPr>
          <w:rFonts w:ascii="Arial" w:hAnsi="Arial" w:cs="Arial"/>
          <w:sz w:val="24"/>
          <w:szCs w:val="24"/>
        </w:rPr>
        <w:t xml:space="preserve"> were </w:t>
      </w:r>
      <w:proofErr w:type="gramStart"/>
      <w:r>
        <w:rPr>
          <w:rFonts w:ascii="Arial" w:hAnsi="Arial" w:cs="Arial"/>
          <w:sz w:val="24"/>
          <w:szCs w:val="24"/>
        </w:rPr>
        <w:t>effected</w:t>
      </w:r>
      <w:proofErr w:type="gramEnd"/>
      <w:r w:rsidRPr="000D7849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 xml:space="preserve">same question for </w:t>
      </w:r>
      <w:r w:rsidRPr="000D7849">
        <w:rPr>
          <w:rFonts w:ascii="Arial" w:hAnsi="Arial" w:cs="Arial"/>
          <w:sz w:val="24"/>
          <w:szCs w:val="24"/>
        </w:rPr>
        <w:t>friends, local community</w:t>
      </w:r>
      <w:r>
        <w:rPr>
          <w:rFonts w:ascii="Arial" w:hAnsi="Arial" w:cs="Arial"/>
          <w:sz w:val="24"/>
          <w:szCs w:val="24"/>
        </w:rPr>
        <w:t xml:space="preserve"> in general</w:t>
      </w:r>
      <w:r w:rsidRPr="000D7849">
        <w:rPr>
          <w:rFonts w:ascii="Arial" w:hAnsi="Arial" w:cs="Arial"/>
          <w:sz w:val="24"/>
          <w:szCs w:val="24"/>
        </w:rPr>
        <w:t>, M</w:t>
      </w:r>
      <w:r w:rsidR="00D16467">
        <w:rPr>
          <w:rFonts w:ascii="Arial" w:hAnsi="Arial" w:cs="Arial"/>
          <w:sz w:val="24"/>
          <w:szCs w:val="24"/>
        </w:rPr>
        <w:t>anchester</w:t>
      </w:r>
      <w:r w:rsidRPr="000D7849">
        <w:rPr>
          <w:rFonts w:ascii="Arial" w:hAnsi="Arial" w:cs="Arial"/>
          <w:sz w:val="24"/>
          <w:szCs w:val="24"/>
        </w:rPr>
        <w:t>, Identity groups</w:t>
      </w:r>
      <w:r>
        <w:rPr>
          <w:rFonts w:ascii="Arial" w:hAnsi="Arial" w:cs="Arial"/>
          <w:sz w:val="24"/>
          <w:szCs w:val="24"/>
        </w:rPr>
        <w:t>?</w:t>
      </w:r>
    </w:p>
    <w:p w14:paraId="391F6303" w14:textId="180CFCC1" w:rsidR="008C71F2" w:rsidRPr="00A3515D" w:rsidRDefault="008C71F2" w:rsidP="00A3515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D7849">
        <w:rPr>
          <w:rFonts w:ascii="Arial" w:hAnsi="Arial" w:cs="Arial"/>
          <w:sz w:val="24"/>
          <w:szCs w:val="24"/>
        </w:rPr>
        <w:t xml:space="preserve">Passage of time – </w:t>
      </w:r>
      <w:r>
        <w:rPr>
          <w:rFonts w:ascii="Arial" w:hAnsi="Arial" w:cs="Arial"/>
          <w:sz w:val="24"/>
          <w:szCs w:val="24"/>
        </w:rPr>
        <w:t xml:space="preserve">as time went on over days, weeks, months, were there </w:t>
      </w:r>
      <w:r w:rsidRPr="000D7849">
        <w:rPr>
          <w:rFonts w:ascii="Arial" w:hAnsi="Arial" w:cs="Arial"/>
          <w:sz w:val="24"/>
          <w:szCs w:val="24"/>
        </w:rPr>
        <w:t xml:space="preserve">any changes in how </w:t>
      </w:r>
      <w:r>
        <w:rPr>
          <w:rFonts w:ascii="Arial" w:hAnsi="Arial" w:cs="Arial"/>
          <w:sz w:val="24"/>
          <w:szCs w:val="24"/>
        </w:rPr>
        <w:t xml:space="preserve">you </w:t>
      </w:r>
      <w:r w:rsidRPr="000D7849">
        <w:rPr>
          <w:rFonts w:ascii="Arial" w:hAnsi="Arial" w:cs="Arial"/>
          <w:sz w:val="24"/>
          <w:szCs w:val="24"/>
        </w:rPr>
        <w:t xml:space="preserve">processed the above over time?  </w:t>
      </w:r>
      <w:r>
        <w:rPr>
          <w:rFonts w:ascii="Arial" w:hAnsi="Arial" w:cs="Arial"/>
          <w:sz w:val="24"/>
          <w:szCs w:val="24"/>
        </w:rPr>
        <w:t>Same question for</w:t>
      </w:r>
      <w:r w:rsidRPr="000D7849">
        <w:rPr>
          <w:rFonts w:ascii="Arial" w:hAnsi="Arial" w:cs="Arial"/>
          <w:sz w:val="24"/>
          <w:szCs w:val="24"/>
        </w:rPr>
        <w:t xml:space="preserve"> M</w:t>
      </w:r>
      <w:r w:rsidR="00D16467">
        <w:rPr>
          <w:rFonts w:ascii="Arial" w:hAnsi="Arial" w:cs="Arial"/>
          <w:sz w:val="24"/>
          <w:szCs w:val="24"/>
        </w:rPr>
        <w:t xml:space="preserve">anchester </w:t>
      </w:r>
      <w:r w:rsidRPr="000D7849">
        <w:rPr>
          <w:rFonts w:ascii="Arial" w:hAnsi="Arial" w:cs="Arial"/>
          <w:sz w:val="24"/>
          <w:szCs w:val="24"/>
        </w:rPr>
        <w:t>over time? What helped and hindered</w:t>
      </w:r>
      <w:r>
        <w:rPr>
          <w:rFonts w:ascii="Arial" w:hAnsi="Arial" w:cs="Arial"/>
          <w:sz w:val="24"/>
          <w:szCs w:val="24"/>
        </w:rPr>
        <w:t xml:space="preserve"> with this</w:t>
      </w:r>
      <w:r w:rsidRPr="000D7849">
        <w:rPr>
          <w:rFonts w:ascii="Arial" w:hAnsi="Arial" w:cs="Arial"/>
          <w:sz w:val="24"/>
          <w:szCs w:val="24"/>
        </w:rPr>
        <w:t xml:space="preserve">? </w:t>
      </w:r>
    </w:p>
    <w:p w14:paraId="4AFD53A6" w14:textId="18F459CE" w:rsidR="008C71F2" w:rsidRPr="00A3515D" w:rsidRDefault="008C71F2" w:rsidP="00A3515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D7849">
        <w:rPr>
          <w:rFonts w:ascii="Arial" w:hAnsi="Arial" w:cs="Arial"/>
          <w:sz w:val="24"/>
          <w:szCs w:val="24"/>
        </w:rPr>
        <w:t xml:space="preserve">Now – </w:t>
      </w:r>
      <w:r>
        <w:rPr>
          <w:rFonts w:ascii="Arial" w:hAnsi="Arial" w:cs="Arial"/>
          <w:sz w:val="24"/>
          <w:szCs w:val="24"/>
        </w:rPr>
        <w:t xml:space="preserve">How do you perceive your </w:t>
      </w:r>
      <w:r w:rsidRPr="000D7849">
        <w:rPr>
          <w:rFonts w:ascii="Arial" w:hAnsi="Arial" w:cs="Arial"/>
          <w:sz w:val="24"/>
          <w:szCs w:val="24"/>
        </w:rPr>
        <w:t>personal and community strengths and vulnerabilities</w:t>
      </w:r>
      <w:r>
        <w:rPr>
          <w:rFonts w:ascii="Arial" w:hAnsi="Arial" w:cs="Arial"/>
          <w:sz w:val="24"/>
          <w:szCs w:val="24"/>
        </w:rPr>
        <w:t xml:space="preserve"> since the bomb</w:t>
      </w:r>
      <w:r w:rsidRPr="000D7849">
        <w:rPr>
          <w:rFonts w:ascii="Arial" w:hAnsi="Arial" w:cs="Arial"/>
          <w:sz w:val="24"/>
          <w:szCs w:val="24"/>
        </w:rPr>
        <w:t xml:space="preserve">?  </w:t>
      </w:r>
      <w:r>
        <w:rPr>
          <w:rFonts w:ascii="Arial" w:hAnsi="Arial" w:cs="Arial"/>
          <w:sz w:val="24"/>
          <w:szCs w:val="24"/>
        </w:rPr>
        <w:t>What l</w:t>
      </w:r>
      <w:r w:rsidRPr="000D7849">
        <w:rPr>
          <w:rFonts w:ascii="Arial" w:hAnsi="Arial" w:cs="Arial"/>
          <w:sz w:val="24"/>
          <w:szCs w:val="24"/>
        </w:rPr>
        <w:t>ocal changes</w:t>
      </w:r>
      <w:r>
        <w:rPr>
          <w:rFonts w:ascii="Arial" w:hAnsi="Arial" w:cs="Arial"/>
          <w:sz w:val="24"/>
          <w:szCs w:val="24"/>
        </w:rPr>
        <w:t xml:space="preserve"> have you seen</w:t>
      </w:r>
      <w:r w:rsidRPr="000D7849">
        <w:rPr>
          <w:rFonts w:ascii="Arial" w:hAnsi="Arial" w:cs="Arial"/>
          <w:sz w:val="24"/>
          <w:szCs w:val="24"/>
        </w:rPr>
        <w:t>?</w:t>
      </w:r>
    </w:p>
    <w:p w14:paraId="67F73E6F" w14:textId="7ECFEA7E" w:rsidR="008C71F2" w:rsidRPr="00A3515D" w:rsidRDefault="008C71F2" w:rsidP="00A3515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D7849">
        <w:rPr>
          <w:rFonts w:ascii="Arial" w:hAnsi="Arial" w:cs="Arial"/>
          <w:sz w:val="24"/>
          <w:szCs w:val="24"/>
        </w:rPr>
        <w:t>Future – what can help M</w:t>
      </w:r>
      <w:r w:rsidR="00D16467">
        <w:rPr>
          <w:rFonts w:ascii="Arial" w:hAnsi="Arial" w:cs="Arial"/>
          <w:sz w:val="24"/>
          <w:szCs w:val="24"/>
        </w:rPr>
        <w:t>anchester</w:t>
      </w:r>
      <w:r>
        <w:rPr>
          <w:rFonts w:ascii="Arial" w:hAnsi="Arial" w:cs="Arial"/>
          <w:sz w:val="24"/>
          <w:szCs w:val="24"/>
        </w:rPr>
        <w:t xml:space="preserve"> now, regarding what happened</w:t>
      </w:r>
      <w:r w:rsidRPr="000D7849">
        <w:rPr>
          <w:rFonts w:ascii="Arial" w:hAnsi="Arial" w:cs="Arial"/>
          <w:sz w:val="24"/>
          <w:szCs w:val="24"/>
        </w:rPr>
        <w:t xml:space="preserve">? </w:t>
      </w:r>
      <w:r>
        <w:rPr>
          <w:rFonts w:ascii="Arial" w:hAnsi="Arial" w:cs="Arial"/>
          <w:sz w:val="24"/>
          <w:szCs w:val="24"/>
        </w:rPr>
        <w:t>What can help into the future?</w:t>
      </w:r>
      <w:r w:rsidRPr="000D7849">
        <w:rPr>
          <w:rFonts w:ascii="Arial" w:hAnsi="Arial" w:cs="Arial"/>
          <w:sz w:val="24"/>
          <w:szCs w:val="24"/>
        </w:rPr>
        <w:t xml:space="preserve"> What could other communities learn from </w:t>
      </w:r>
      <w:r>
        <w:rPr>
          <w:rFonts w:ascii="Arial" w:hAnsi="Arial" w:cs="Arial"/>
          <w:sz w:val="24"/>
          <w:szCs w:val="24"/>
        </w:rPr>
        <w:t xml:space="preserve">how </w:t>
      </w:r>
      <w:r w:rsidRPr="000D7849">
        <w:rPr>
          <w:rFonts w:ascii="Arial" w:hAnsi="Arial" w:cs="Arial"/>
          <w:sz w:val="24"/>
          <w:szCs w:val="24"/>
        </w:rPr>
        <w:t>M</w:t>
      </w:r>
      <w:r w:rsidR="00D16467">
        <w:rPr>
          <w:rFonts w:ascii="Arial" w:hAnsi="Arial" w:cs="Arial"/>
          <w:sz w:val="24"/>
          <w:szCs w:val="24"/>
        </w:rPr>
        <w:t xml:space="preserve">anchester </w:t>
      </w:r>
      <w:r>
        <w:rPr>
          <w:rFonts w:ascii="Arial" w:hAnsi="Arial" w:cs="Arial"/>
          <w:sz w:val="24"/>
          <w:szCs w:val="24"/>
        </w:rPr>
        <w:t>responded to the bomb then and following the bomb? What could other communities d</w:t>
      </w:r>
      <w:r w:rsidRPr="000D7849">
        <w:rPr>
          <w:rFonts w:ascii="Arial" w:hAnsi="Arial" w:cs="Arial"/>
          <w:sz w:val="24"/>
          <w:szCs w:val="24"/>
        </w:rPr>
        <w:t xml:space="preserve">o better?  </w:t>
      </w:r>
    </w:p>
    <w:p w14:paraId="13232888" w14:textId="47F649D0" w:rsidR="008C71F2" w:rsidRPr="000D7849" w:rsidRDefault="008C71F2" w:rsidP="00A3515D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D7849">
        <w:rPr>
          <w:rFonts w:ascii="Arial" w:hAnsi="Arial" w:cs="Arial"/>
          <w:sz w:val="24"/>
          <w:szCs w:val="24"/>
        </w:rPr>
        <w:t>Summary wrap-up – revisit points</w:t>
      </w:r>
      <w:r>
        <w:rPr>
          <w:rFonts w:ascii="Arial" w:hAnsi="Arial" w:cs="Arial"/>
          <w:sz w:val="24"/>
          <w:szCs w:val="24"/>
        </w:rPr>
        <w:t>.  Summarise and ask for v</w:t>
      </w:r>
      <w:r w:rsidRPr="000D7849">
        <w:rPr>
          <w:rFonts w:ascii="Arial" w:hAnsi="Arial" w:cs="Arial"/>
          <w:sz w:val="24"/>
          <w:szCs w:val="24"/>
        </w:rPr>
        <w:t xml:space="preserve">iews about other </w:t>
      </w:r>
      <w:r>
        <w:rPr>
          <w:rFonts w:ascii="Arial" w:hAnsi="Arial" w:cs="Arial"/>
          <w:sz w:val="24"/>
          <w:szCs w:val="24"/>
        </w:rPr>
        <w:t xml:space="preserve">relevant </w:t>
      </w:r>
      <w:r w:rsidRPr="000D7849">
        <w:rPr>
          <w:rFonts w:ascii="Arial" w:hAnsi="Arial" w:cs="Arial"/>
          <w:sz w:val="24"/>
          <w:szCs w:val="24"/>
        </w:rPr>
        <w:t>interviewees perspectives</w:t>
      </w:r>
      <w:r>
        <w:rPr>
          <w:rFonts w:ascii="Arial" w:hAnsi="Arial" w:cs="Arial"/>
          <w:sz w:val="24"/>
          <w:szCs w:val="24"/>
        </w:rPr>
        <w:t xml:space="preserve"> – </w:t>
      </w:r>
      <w:r w:rsidRPr="008C71F2">
        <w:rPr>
          <w:rFonts w:ascii="Arial" w:hAnsi="Arial" w:cs="Arial"/>
          <w:i/>
          <w:iCs/>
          <w:sz w:val="24"/>
          <w:szCs w:val="24"/>
        </w:rPr>
        <w:t xml:space="preserve">some participants thought that </w:t>
      </w:r>
      <w:proofErr w:type="spellStart"/>
      <w:r w:rsidRPr="008C71F2">
        <w:rPr>
          <w:rFonts w:ascii="Arial" w:hAnsi="Arial" w:cs="Arial"/>
          <w:i/>
          <w:iCs/>
          <w:sz w:val="24"/>
          <w:szCs w:val="24"/>
        </w:rPr>
        <w:t>xxxx</w:t>
      </w:r>
      <w:proofErr w:type="spellEnd"/>
      <w:r w:rsidRPr="008C71F2">
        <w:rPr>
          <w:rFonts w:ascii="Arial" w:hAnsi="Arial" w:cs="Arial"/>
          <w:i/>
          <w:iCs/>
          <w:sz w:val="24"/>
          <w:szCs w:val="24"/>
        </w:rPr>
        <w:t xml:space="preserve"> what do you think?</w:t>
      </w:r>
    </w:p>
    <w:p w14:paraId="311409DF" w14:textId="77777777" w:rsidR="00DC47E5" w:rsidRDefault="00DC47E5"/>
    <w:sectPr w:rsidR="00DC47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5803E0"/>
    <w:multiLevelType w:val="hybridMultilevel"/>
    <w:tmpl w:val="A5DC62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49845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1F2"/>
    <w:rsid w:val="00001A17"/>
    <w:rsid w:val="00001D1F"/>
    <w:rsid w:val="00002367"/>
    <w:rsid w:val="000037BA"/>
    <w:rsid w:val="00005D7C"/>
    <w:rsid w:val="000064C5"/>
    <w:rsid w:val="00010F04"/>
    <w:rsid w:val="000130AF"/>
    <w:rsid w:val="00014429"/>
    <w:rsid w:val="00015557"/>
    <w:rsid w:val="00020CA3"/>
    <w:rsid w:val="00022459"/>
    <w:rsid w:val="00025978"/>
    <w:rsid w:val="00026B97"/>
    <w:rsid w:val="00032331"/>
    <w:rsid w:val="000407DE"/>
    <w:rsid w:val="00041229"/>
    <w:rsid w:val="00043F4F"/>
    <w:rsid w:val="00045A2B"/>
    <w:rsid w:val="00045C28"/>
    <w:rsid w:val="00046259"/>
    <w:rsid w:val="000505B6"/>
    <w:rsid w:val="00050AF5"/>
    <w:rsid w:val="0006179F"/>
    <w:rsid w:val="00065880"/>
    <w:rsid w:val="00066A42"/>
    <w:rsid w:val="00067C45"/>
    <w:rsid w:val="00072D15"/>
    <w:rsid w:val="000762E7"/>
    <w:rsid w:val="00076BC5"/>
    <w:rsid w:val="00080EF8"/>
    <w:rsid w:val="00082399"/>
    <w:rsid w:val="000823DF"/>
    <w:rsid w:val="00085F7A"/>
    <w:rsid w:val="00086CCC"/>
    <w:rsid w:val="00090045"/>
    <w:rsid w:val="00092BCE"/>
    <w:rsid w:val="000B00D5"/>
    <w:rsid w:val="000B19FE"/>
    <w:rsid w:val="000B30D8"/>
    <w:rsid w:val="000B486E"/>
    <w:rsid w:val="000B76A9"/>
    <w:rsid w:val="000C03F3"/>
    <w:rsid w:val="000C1AD0"/>
    <w:rsid w:val="000C3D69"/>
    <w:rsid w:val="000C4333"/>
    <w:rsid w:val="000C45F2"/>
    <w:rsid w:val="000C6E41"/>
    <w:rsid w:val="000D204D"/>
    <w:rsid w:val="000D3779"/>
    <w:rsid w:val="000D5ACF"/>
    <w:rsid w:val="000D60FF"/>
    <w:rsid w:val="000E43C8"/>
    <w:rsid w:val="000F130A"/>
    <w:rsid w:val="000F33C9"/>
    <w:rsid w:val="000F4DC6"/>
    <w:rsid w:val="000F7A78"/>
    <w:rsid w:val="001001AF"/>
    <w:rsid w:val="00103866"/>
    <w:rsid w:val="00104880"/>
    <w:rsid w:val="001117A0"/>
    <w:rsid w:val="001153BE"/>
    <w:rsid w:val="00117DA7"/>
    <w:rsid w:val="0012246B"/>
    <w:rsid w:val="00124CAE"/>
    <w:rsid w:val="00127E7F"/>
    <w:rsid w:val="00130920"/>
    <w:rsid w:val="001330F2"/>
    <w:rsid w:val="00135A79"/>
    <w:rsid w:val="00137E40"/>
    <w:rsid w:val="0014067B"/>
    <w:rsid w:val="001416D9"/>
    <w:rsid w:val="00144955"/>
    <w:rsid w:val="00150667"/>
    <w:rsid w:val="00150C54"/>
    <w:rsid w:val="00150D39"/>
    <w:rsid w:val="00152C1D"/>
    <w:rsid w:val="00153A8F"/>
    <w:rsid w:val="001547D6"/>
    <w:rsid w:val="00154805"/>
    <w:rsid w:val="00166425"/>
    <w:rsid w:val="00175AF0"/>
    <w:rsid w:val="00185A48"/>
    <w:rsid w:val="00187D04"/>
    <w:rsid w:val="00190E55"/>
    <w:rsid w:val="00195870"/>
    <w:rsid w:val="001A0039"/>
    <w:rsid w:val="001A1B2F"/>
    <w:rsid w:val="001A439D"/>
    <w:rsid w:val="001A6AD3"/>
    <w:rsid w:val="001B167E"/>
    <w:rsid w:val="001B1F30"/>
    <w:rsid w:val="001C6046"/>
    <w:rsid w:val="001D0938"/>
    <w:rsid w:val="001D1920"/>
    <w:rsid w:val="001D224D"/>
    <w:rsid w:val="001D5819"/>
    <w:rsid w:val="001E0186"/>
    <w:rsid w:val="001E53F0"/>
    <w:rsid w:val="001F0186"/>
    <w:rsid w:val="001F3149"/>
    <w:rsid w:val="001F4430"/>
    <w:rsid w:val="00204FAB"/>
    <w:rsid w:val="00212659"/>
    <w:rsid w:val="00212C07"/>
    <w:rsid w:val="00213C55"/>
    <w:rsid w:val="002155DA"/>
    <w:rsid w:val="00222B65"/>
    <w:rsid w:val="00226C9D"/>
    <w:rsid w:val="00226DB2"/>
    <w:rsid w:val="002275A7"/>
    <w:rsid w:val="00227A48"/>
    <w:rsid w:val="00232518"/>
    <w:rsid w:val="0023560B"/>
    <w:rsid w:val="002359E8"/>
    <w:rsid w:val="00236E3B"/>
    <w:rsid w:val="0024337A"/>
    <w:rsid w:val="0024514A"/>
    <w:rsid w:val="00245413"/>
    <w:rsid w:val="00247B58"/>
    <w:rsid w:val="00254F6D"/>
    <w:rsid w:val="002571D2"/>
    <w:rsid w:val="00264EE1"/>
    <w:rsid w:val="00266FB9"/>
    <w:rsid w:val="002811F0"/>
    <w:rsid w:val="002829F8"/>
    <w:rsid w:val="0028422A"/>
    <w:rsid w:val="00285181"/>
    <w:rsid w:val="002857E9"/>
    <w:rsid w:val="00286EC2"/>
    <w:rsid w:val="0029436B"/>
    <w:rsid w:val="002A55FA"/>
    <w:rsid w:val="002B0590"/>
    <w:rsid w:val="002B704F"/>
    <w:rsid w:val="002C085F"/>
    <w:rsid w:val="002C3F46"/>
    <w:rsid w:val="002C66EA"/>
    <w:rsid w:val="002C7CB3"/>
    <w:rsid w:val="002D44B8"/>
    <w:rsid w:val="002D5384"/>
    <w:rsid w:val="002D5E34"/>
    <w:rsid w:val="002E2D61"/>
    <w:rsid w:val="002E3A1A"/>
    <w:rsid w:val="002F2D50"/>
    <w:rsid w:val="002F59AD"/>
    <w:rsid w:val="00305F62"/>
    <w:rsid w:val="00307BE1"/>
    <w:rsid w:val="00310F04"/>
    <w:rsid w:val="00315472"/>
    <w:rsid w:val="00315AED"/>
    <w:rsid w:val="00322126"/>
    <w:rsid w:val="00322701"/>
    <w:rsid w:val="003237FF"/>
    <w:rsid w:val="0032483F"/>
    <w:rsid w:val="003259A1"/>
    <w:rsid w:val="003264D6"/>
    <w:rsid w:val="00327981"/>
    <w:rsid w:val="00327F85"/>
    <w:rsid w:val="00330907"/>
    <w:rsid w:val="0033373F"/>
    <w:rsid w:val="00333A63"/>
    <w:rsid w:val="00343FB4"/>
    <w:rsid w:val="0034451C"/>
    <w:rsid w:val="00347968"/>
    <w:rsid w:val="00351B34"/>
    <w:rsid w:val="0036156E"/>
    <w:rsid w:val="00365A0B"/>
    <w:rsid w:val="00366197"/>
    <w:rsid w:val="00370AAB"/>
    <w:rsid w:val="00371B4A"/>
    <w:rsid w:val="003778BB"/>
    <w:rsid w:val="00380831"/>
    <w:rsid w:val="003831D7"/>
    <w:rsid w:val="00384D71"/>
    <w:rsid w:val="003863B7"/>
    <w:rsid w:val="003949F5"/>
    <w:rsid w:val="0039531B"/>
    <w:rsid w:val="003A4425"/>
    <w:rsid w:val="003A672F"/>
    <w:rsid w:val="003B12D3"/>
    <w:rsid w:val="003B16D4"/>
    <w:rsid w:val="003B3E50"/>
    <w:rsid w:val="003B5F8A"/>
    <w:rsid w:val="003B6BF3"/>
    <w:rsid w:val="003C03B1"/>
    <w:rsid w:val="003C3897"/>
    <w:rsid w:val="003C3B78"/>
    <w:rsid w:val="003C4369"/>
    <w:rsid w:val="003C4832"/>
    <w:rsid w:val="003D03B7"/>
    <w:rsid w:val="003D6B6D"/>
    <w:rsid w:val="003E114E"/>
    <w:rsid w:val="003E121B"/>
    <w:rsid w:val="003E1292"/>
    <w:rsid w:val="003E18E8"/>
    <w:rsid w:val="003E1F7B"/>
    <w:rsid w:val="003E2BC3"/>
    <w:rsid w:val="003E7E08"/>
    <w:rsid w:val="003F0138"/>
    <w:rsid w:val="003F28DC"/>
    <w:rsid w:val="003F3B18"/>
    <w:rsid w:val="003F4D0B"/>
    <w:rsid w:val="003F5FE9"/>
    <w:rsid w:val="003F7B14"/>
    <w:rsid w:val="00410154"/>
    <w:rsid w:val="004200C8"/>
    <w:rsid w:val="00433924"/>
    <w:rsid w:val="00435A7E"/>
    <w:rsid w:val="00435D90"/>
    <w:rsid w:val="00440B6A"/>
    <w:rsid w:val="00440CEE"/>
    <w:rsid w:val="00440F53"/>
    <w:rsid w:val="00441279"/>
    <w:rsid w:val="0044423A"/>
    <w:rsid w:val="00450CFB"/>
    <w:rsid w:val="00453F82"/>
    <w:rsid w:val="00455EDD"/>
    <w:rsid w:val="00457741"/>
    <w:rsid w:val="00465623"/>
    <w:rsid w:val="00470BBD"/>
    <w:rsid w:val="00472502"/>
    <w:rsid w:val="00473FC4"/>
    <w:rsid w:val="00475EA9"/>
    <w:rsid w:val="004800AD"/>
    <w:rsid w:val="004801BF"/>
    <w:rsid w:val="00484A40"/>
    <w:rsid w:val="00491335"/>
    <w:rsid w:val="00492748"/>
    <w:rsid w:val="00493C30"/>
    <w:rsid w:val="004A25CC"/>
    <w:rsid w:val="004A28AE"/>
    <w:rsid w:val="004B014A"/>
    <w:rsid w:val="004B2169"/>
    <w:rsid w:val="004B42CB"/>
    <w:rsid w:val="004B43A5"/>
    <w:rsid w:val="004C6232"/>
    <w:rsid w:val="004C78C3"/>
    <w:rsid w:val="004D0E44"/>
    <w:rsid w:val="004D14EF"/>
    <w:rsid w:val="004D3204"/>
    <w:rsid w:val="004E5946"/>
    <w:rsid w:val="004E687B"/>
    <w:rsid w:val="004E7EA1"/>
    <w:rsid w:val="004F118A"/>
    <w:rsid w:val="004F5E22"/>
    <w:rsid w:val="005010E8"/>
    <w:rsid w:val="0050198D"/>
    <w:rsid w:val="00502012"/>
    <w:rsid w:val="005055B5"/>
    <w:rsid w:val="00506169"/>
    <w:rsid w:val="00507506"/>
    <w:rsid w:val="00510992"/>
    <w:rsid w:val="005138FA"/>
    <w:rsid w:val="005170C0"/>
    <w:rsid w:val="00522837"/>
    <w:rsid w:val="00522DDA"/>
    <w:rsid w:val="0052392C"/>
    <w:rsid w:val="00523A1E"/>
    <w:rsid w:val="005267BE"/>
    <w:rsid w:val="005275D7"/>
    <w:rsid w:val="005324FF"/>
    <w:rsid w:val="005329C3"/>
    <w:rsid w:val="00555EFF"/>
    <w:rsid w:val="0055625E"/>
    <w:rsid w:val="00556BE2"/>
    <w:rsid w:val="00561A0A"/>
    <w:rsid w:val="005664E9"/>
    <w:rsid w:val="00570E3F"/>
    <w:rsid w:val="00570E40"/>
    <w:rsid w:val="00576ACA"/>
    <w:rsid w:val="0057756A"/>
    <w:rsid w:val="00580450"/>
    <w:rsid w:val="00580ADB"/>
    <w:rsid w:val="005874E8"/>
    <w:rsid w:val="00587ECE"/>
    <w:rsid w:val="0059130A"/>
    <w:rsid w:val="0059535E"/>
    <w:rsid w:val="005973BD"/>
    <w:rsid w:val="005A0996"/>
    <w:rsid w:val="005B1637"/>
    <w:rsid w:val="005B4A02"/>
    <w:rsid w:val="005B51B3"/>
    <w:rsid w:val="005B6834"/>
    <w:rsid w:val="005C1147"/>
    <w:rsid w:val="005C5D3B"/>
    <w:rsid w:val="005C6C2B"/>
    <w:rsid w:val="005D3E6D"/>
    <w:rsid w:val="005D5562"/>
    <w:rsid w:val="005E4A6D"/>
    <w:rsid w:val="005E4D87"/>
    <w:rsid w:val="005F0AF0"/>
    <w:rsid w:val="005F48C7"/>
    <w:rsid w:val="005F772C"/>
    <w:rsid w:val="006021CF"/>
    <w:rsid w:val="0061065D"/>
    <w:rsid w:val="006109B6"/>
    <w:rsid w:val="00611354"/>
    <w:rsid w:val="00611442"/>
    <w:rsid w:val="00611E9A"/>
    <w:rsid w:val="00612A59"/>
    <w:rsid w:val="0062469B"/>
    <w:rsid w:val="006248FE"/>
    <w:rsid w:val="00624A9D"/>
    <w:rsid w:val="00652672"/>
    <w:rsid w:val="0065285E"/>
    <w:rsid w:val="00660CA9"/>
    <w:rsid w:val="00663F3A"/>
    <w:rsid w:val="00663FB7"/>
    <w:rsid w:val="00664A04"/>
    <w:rsid w:val="00666E02"/>
    <w:rsid w:val="00671631"/>
    <w:rsid w:val="00674D7F"/>
    <w:rsid w:val="006755FF"/>
    <w:rsid w:val="00675747"/>
    <w:rsid w:val="00684B29"/>
    <w:rsid w:val="00685EC6"/>
    <w:rsid w:val="0069201E"/>
    <w:rsid w:val="006972BD"/>
    <w:rsid w:val="006B0863"/>
    <w:rsid w:val="006B13F4"/>
    <w:rsid w:val="006B204B"/>
    <w:rsid w:val="006B36F6"/>
    <w:rsid w:val="006B3E68"/>
    <w:rsid w:val="006B4880"/>
    <w:rsid w:val="006C38E3"/>
    <w:rsid w:val="006C3C1C"/>
    <w:rsid w:val="006C52E1"/>
    <w:rsid w:val="006D297B"/>
    <w:rsid w:val="006E24BF"/>
    <w:rsid w:val="006E6458"/>
    <w:rsid w:val="006F2F49"/>
    <w:rsid w:val="006F40F8"/>
    <w:rsid w:val="006F424B"/>
    <w:rsid w:val="006F648C"/>
    <w:rsid w:val="0070222A"/>
    <w:rsid w:val="00702C56"/>
    <w:rsid w:val="007045A9"/>
    <w:rsid w:val="00704A32"/>
    <w:rsid w:val="007153D8"/>
    <w:rsid w:val="007154BA"/>
    <w:rsid w:val="00717C1A"/>
    <w:rsid w:val="0072086D"/>
    <w:rsid w:val="00721B00"/>
    <w:rsid w:val="00721BF7"/>
    <w:rsid w:val="0072289B"/>
    <w:rsid w:val="0072338A"/>
    <w:rsid w:val="00730862"/>
    <w:rsid w:val="0073117C"/>
    <w:rsid w:val="00731F6B"/>
    <w:rsid w:val="00733D35"/>
    <w:rsid w:val="007348AB"/>
    <w:rsid w:val="0073694A"/>
    <w:rsid w:val="007450F6"/>
    <w:rsid w:val="00746925"/>
    <w:rsid w:val="007525A4"/>
    <w:rsid w:val="00762FF9"/>
    <w:rsid w:val="007725AD"/>
    <w:rsid w:val="007729F0"/>
    <w:rsid w:val="00773CC9"/>
    <w:rsid w:val="00774282"/>
    <w:rsid w:val="00775175"/>
    <w:rsid w:val="00782166"/>
    <w:rsid w:val="0078553A"/>
    <w:rsid w:val="007858C9"/>
    <w:rsid w:val="00793C15"/>
    <w:rsid w:val="00797840"/>
    <w:rsid w:val="007A2141"/>
    <w:rsid w:val="007A4762"/>
    <w:rsid w:val="007A55CE"/>
    <w:rsid w:val="007A6326"/>
    <w:rsid w:val="007A7083"/>
    <w:rsid w:val="007B2D65"/>
    <w:rsid w:val="007B456E"/>
    <w:rsid w:val="007B46D2"/>
    <w:rsid w:val="007B4F8F"/>
    <w:rsid w:val="007C28BF"/>
    <w:rsid w:val="007C3E95"/>
    <w:rsid w:val="007C4EFF"/>
    <w:rsid w:val="007C663D"/>
    <w:rsid w:val="007C7B8C"/>
    <w:rsid w:val="007D4491"/>
    <w:rsid w:val="007D69B1"/>
    <w:rsid w:val="007E5CBC"/>
    <w:rsid w:val="007E6E50"/>
    <w:rsid w:val="007E7F3E"/>
    <w:rsid w:val="007F13D2"/>
    <w:rsid w:val="007F4568"/>
    <w:rsid w:val="007F4A2C"/>
    <w:rsid w:val="007F680B"/>
    <w:rsid w:val="00801529"/>
    <w:rsid w:val="00802945"/>
    <w:rsid w:val="00802946"/>
    <w:rsid w:val="008032F0"/>
    <w:rsid w:val="008038AD"/>
    <w:rsid w:val="00811B17"/>
    <w:rsid w:val="00814914"/>
    <w:rsid w:val="00817D03"/>
    <w:rsid w:val="008253F0"/>
    <w:rsid w:val="008352FF"/>
    <w:rsid w:val="008400CF"/>
    <w:rsid w:val="0084538F"/>
    <w:rsid w:val="00847C31"/>
    <w:rsid w:val="00854D18"/>
    <w:rsid w:val="00870DE3"/>
    <w:rsid w:val="008726CD"/>
    <w:rsid w:val="008729E7"/>
    <w:rsid w:val="008743F7"/>
    <w:rsid w:val="008822AE"/>
    <w:rsid w:val="008A74D1"/>
    <w:rsid w:val="008B11C0"/>
    <w:rsid w:val="008B3E99"/>
    <w:rsid w:val="008C067B"/>
    <w:rsid w:val="008C0E2E"/>
    <w:rsid w:val="008C40DD"/>
    <w:rsid w:val="008C447E"/>
    <w:rsid w:val="008C71F2"/>
    <w:rsid w:val="008D5BF3"/>
    <w:rsid w:val="008D6A95"/>
    <w:rsid w:val="008D7777"/>
    <w:rsid w:val="008E0869"/>
    <w:rsid w:val="008E1339"/>
    <w:rsid w:val="008E2C26"/>
    <w:rsid w:val="008E2C5C"/>
    <w:rsid w:val="008E6296"/>
    <w:rsid w:val="008F02CE"/>
    <w:rsid w:val="008F096B"/>
    <w:rsid w:val="008F5023"/>
    <w:rsid w:val="008F5BB5"/>
    <w:rsid w:val="009026D6"/>
    <w:rsid w:val="00904573"/>
    <w:rsid w:val="00906ED5"/>
    <w:rsid w:val="0091161D"/>
    <w:rsid w:val="00921BFB"/>
    <w:rsid w:val="009252D9"/>
    <w:rsid w:val="00931C62"/>
    <w:rsid w:val="00935A7E"/>
    <w:rsid w:val="00941133"/>
    <w:rsid w:val="00957604"/>
    <w:rsid w:val="0096120E"/>
    <w:rsid w:val="009655C8"/>
    <w:rsid w:val="00967F7C"/>
    <w:rsid w:val="00972E49"/>
    <w:rsid w:val="0097448A"/>
    <w:rsid w:val="009765B7"/>
    <w:rsid w:val="00981035"/>
    <w:rsid w:val="0098393A"/>
    <w:rsid w:val="00990461"/>
    <w:rsid w:val="009909CF"/>
    <w:rsid w:val="00992D51"/>
    <w:rsid w:val="00993700"/>
    <w:rsid w:val="00994A80"/>
    <w:rsid w:val="00994D1B"/>
    <w:rsid w:val="00995082"/>
    <w:rsid w:val="009A2C63"/>
    <w:rsid w:val="009A47B9"/>
    <w:rsid w:val="009A4AF3"/>
    <w:rsid w:val="009B0002"/>
    <w:rsid w:val="009B0B4B"/>
    <w:rsid w:val="009B60B3"/>
    <w:rsid w:val="009C1981"/>
    <w:rsid w:val="009C24AA"/>
    <w:rsid w:val="009C5584"/>
    <w:rsid w:val="009D2E29"/>
    <w:rsid w:val="009D2E61"/>
    <w:rsid w:val="009D6793"/>
    <w:rsid w:val="009E09D3"/>
    <w:rsid w:val="009F3B01"/>
    <w:rsid w:val="009F53E5"/>
    <w:rsid w:val="00A03938"/>
    <w:rsid w:val="00A058D7"/>
    <w:rsid w:val="00A05B58"/>
    <w:rsid w:val="00A071C7"/>
    <w:rsid w:val="00A179CE"/>
    <w:rsid w:val="00A2282C"/>
    <w:rsid w:val="00A30861"/>
    <w:rsid w:val="00A32DDD"/>
    <w:rsid w:val="00A3515D"/>
    <w:rsid w:val="00A35DFE"/>
    <w:rsid w:val="00A363CC"/>
    <w:rsid w:val="00A37DFF"/>
    <w:rsid w:val="00A41B87"/>
    <w:rsid w:val="00A55774"/>
    <w:rsid w:val="00A612E1"/>
    <w:rsid w:val="00A6136C"/>
    <w:rsid w:val="00A644E1"/>
    <w:rsid w:val="00A6627A"/>
    <w:rsid w:val="00A664D1"/>
    <w:rsid w:val="00A67132"/>
    <w:rsid w:val="00A7402B"/>
    <w:rsid w:val="00A83211"/>
    <w:rsid w:val="00A835C0"/>
    <w:rsid w:val="00A8411C"/>
    <w:rsid w:val="00A96208"/>
    <w:rsid w:val="00A96502"/>
    <w:rsid w:val="00AA3B79"/>
    <w:rsid w:val="00AA4189"/>
    <w:rsid w:val="00AB27E4"/>
    <w:rsid w:val="00AB2ACF"/>
    <w:rsid w:val="00AB314E"/>
    <w:rsid w:val="00AC1432"/>
    <w:rsid w:val="00AD2101"/>
    <w:rsid w:val="00AD2CD1"/>
    <w:rsid w:val="00AD335D"/>
    <w:rsid w:val="00AD46BC"/>
    <w:rsid w:val="00AD5243"/>
    <w:rsid w:val="00AE3A73"/>
    <w:rsid w:val="00AE4D8E"/>
    <w:rsid w:val="00AF0DC6"/>
    <w:rsid w:val="00AF52C3"/>
    <w:rsid w:val="00AF5839"/>
    <w:rsid w:val="00AF626E"/>
    <w:rsid w:val="00B04F23"/>
    <w:rsid w:val="00B07716"/>
    <w:rsid w:val="00B159AA"/>
    <w:rsid w:val="00B21EFE"/>
    <w:rsid w:val="00B220A1"/>
    <w:rsid w:val="00B229B5"/>
    <w:rsid w:val="00B23E5E"/>
    <w:rsid w:val="00B3010B"/>
    <w:rsid w:val="00B3549C"/>
    <w:rsid w:val="00B35A86"/>
    <w:rsid w:val="00B4035B"/>
    <w:rsid w:val="00B42C84"/>
    <w:rsid w:val="00B441F8"/>
    <w:rsid w:val="00B46A0B"/>
    <w:rsid w:val="00B4777B"/>
    <w:rsid w:val="00B47A91"/>
    <w:rsid w:val="00B5010C"/>
    <w:rsid w:val="00B5271B"/>
    <w:rsid w:val="00B56002"/>
    <w:rsid w:val="00B56BAB"/>
    <w:rsid w:val="00B6150E"/>
    <w:rsid w:val="00B6194F"/>
    <w:rsid w:val="00B75526"/>
    <w:rsid w:val="00B854E9"/>
    <w:rsid w:val="00B85E93"/>
    <w:rsid w:val="00B9591D"/>
    <w:rsid w:val="00BA0E07"/>
    <w:rsid w:val="00BA1C09"/>
    <w:rsid w:val="00BA5D1E"/>
    <w:rsid w:val="00BB71C7"/>
    <w:rsid w:val="00BC053E"/>
    <w:rsid w:val="00BC0588"/>
    <w:rsid w:val="00BC152F"/>
    <w:rsid w:val="00BC5D60"/>
    <w:rsid w:val="00BC7599"/>
    <w:rsid w:val="00BC7CFA"/>
    <w:rsid w:val="00BD1096"/>
    <w:rsid w:val="00BD3B50"/>
    <w:rsid w:val="00BD4BF7"/>
    <w:rsid w:val="00BD5AFB"/>
    <w:rsid w:val="00BE334F"/>
    <w:rsid w:val="00BE71A1"/>
    <w:rsid w:val="00BE7963"/>
    <w:rsid w:val="00BF4711"/>
    <w:rsid w:val="00C03448"/>
    <w:rsid w:val="00C03FF2"/>
    <w:rsid w:val="00C04EC9"/>
    <w:rsid w:val="00C07D31"/>
    <w:rsid w:val="00C107B7"/>
    <w:rsid w:val="00C11E0F"/>
    <w:rsid w:val="00C209A5"/>
    <w:rsid w:val="00C305AE"/>
    <w:rsid w:val="00C326CF"/>
    <w:rsid w:val="00C45F48"/>
    <w:rsid w:val="00C4628A"/>
    <w:rsid w:val="00C47720"/>
    <w:rsid w:val="00C51476"/>
    <w:rsid w:val="00C54A1C"/>
    <w:rsid w:val="00C57B09"/>
    <w:rsid w:val="00C57BB1"/>
    <w:rsid w:val="00C60300"/>
    <w:rsid w:val="00C62537"/>
    <w:rsid w:val="00C63BA7"/>
    <w:rsid w:val="00C701F3"/>
    <w:rsid w:val="00C741D8"/>
    <w:rsid w:val="00C76A60"/>
    <w:rsid w:val="00C824FC"/>
    <w:rsid w:val="00C83507"/>
    <w:rsid w:val="00C854C7"/>
    <w:rsid w:val="00C91A61"/>
    <w:rsid w:val="00C942DD"/>
    <w:rsid w:val="00C943B5"/>
    <w:rsid w:val="00C96D78"/>
    <w:rsid w:val="00CA2A30"/>
    <w:rsid w:val="00CA2AB5"/>
    <w:rsid w:val="00CA6906"/>
    <w:rsid w:val="00CA76DD"/>
    <w:rsid w:val="00CA799F"/>
    <w:rsid w:val="00CA7DE5"/>
    <w:rsid w:val="00CB07D4"/>
    <w:rsid w:val="00CB13D1"/>
    <w:rsid w:val="00CB16CB"/>
    <w:rsid w:val="00CB2AFC"/>
    <w:rsid w:val="00CB6F87"/>
    <w:rsid w:val="00CC65D2"/>
    <w:rsid w:val="00CD489D"/>
    <w:rsid w:val="00CD53AD"/>
    <w:rsid w:val="00CE151B"/>
    <w:rsid w:val="00CE34D1"/>
    <w:rsid w:val="00CE6E57"/>
    <w:rsid w:val="00CF1845"/>
    <w:rsid w:val="00CF45F5"/>
    <w:rsid w:val="00CF6A99"/>
    <w:rsid w:val="00CF7097"/>
    <w:rsid w:val="00D0028A"/>
    <w:rsid w:val="00D013D6"/>
    <w:rsid w:val="00D01AF5"/>
    <w:rsid w:val="00D029AC"/>
    <w:rsid w:val="00D15C96"/>
    <w:rsid w:val="00D15E69"/>
    <w:rsid w:val="00D16467"/>
    <w:rsid w:val="00D20E6B"/>
    <w:rsid w:val="00D25536"/>
    <w:rsid w:val="00D26F8F"/>
    <w:rsid w:val="00D30BFF"/>
    <w:rsid w:val="00D3144B"/>
    <w:rsid w:val="00D36B4C"/>
    <w:rsid w:val="00D47AC0"/>
    <w:rsid w:val="00D51D9B"/>
    <w:rsid w:val="00D52021"/>
    <w:rsid w:val="00D54F84"/>
    <w:rsid w:val="00D573D6"/>
    <w:rsid w:val="00D602A1"/>
    <w:rsid w:val="00D6078B"/>
    <w:rsid w:val="00D6199B"/>
    <w:rsid w:val="00D635FC"/>
    <w:rsid w:val="00D812CA"/>
    <w:rsid w:val="00D85D1E"/>
    <w:rsid w:val="00D94829"/>
    <w:rsid w:val="00D95F63"/>
    <w:rsid w:val="00D9775F"/>
    <w:rsid w:val="00DA49F9"/>
    <w:rsid w:val="00DA6C2D"/>
    <w:rsid w:val="00DB1C24"/>
    <w:rsid w:val="00DB5742"/>
    <w:rsid w:val="00DC47E5"/>
    <w:rsid w:val="00DC6A61"/>
    <w:rsid w:val="00DD052B"/>
    <w:rsid w:val="00DD32C2"/>
    <w:rsid w:val="00DD4E50"/>
    <w:rsid w:val="00DE08D6"/>
    <w:rsid w:val="00DE1304"/>
    <w:rsid w:val="00DE2798"/>
    <w:rsid w:val="00DE6512"/>
    <w:rsid w:val="00DE6C4F"/>
    <w:rsid w:val="00DE74FA"/>
    <w:rsid w:val="00DF1640"/>
    <w:rsid w:val="00DF4557"/>
    <w:rsid w:val="00E01435"/>
    <w:rsid w:val="00E11EA1"/>
    <w:rsid w:val="00E12F7B"/>
    <w:rsid w:val="00E13B57"/>
    <w:rsid w:val="00E14368"/>
    <w:rsid w:val="00E17B46"/>
    <w:rsid w:val="00E24C2C"/>
    <w:rsid w:val="00E2646F"/>
    <w:rsid w:val="00E349F1"/>
    <w:rsid w:val="00E36A1E"/>
    <w:rsid w:val="00E36B92"/>
    <w:rsid w:val="00E42D65"/>
    <w:rsid w:val="00E43146"/>
    <w:rsid w:val="00E436E5"/>
    <w:rsid w:val="00E475C0"/>
    <w:rsid w:val="00E510D7"/>
    <w:rsid w:val="00E51ED2"/>
    <w:rsid w:val="00E565F2"/>
    <w:rsid w:val="00E5791E"/>
    <w:rsid w:val="00E61370"/>
    <w:rsid w:val="00E75B06"/>
    <w:rsid w:val="00E8066E"/>
    <w:rsid w:val="00E917A5"/>
    <w:rsid w:val="00E9454A"/>
    <w:rsid w:val="00EA1F07"/>
    <w:rsid w:val="00EA3604"/>
    <w:rsid w:val="00EB07A4"/>
    <w:rsid w:val="00EB3DF2"/>
    <w:rsid w:val="00EC0FE1"/>
    <w:rsid w:val="00EC6FEF"/>
    <w:rsid w:val="00ED09DF"/>
    <w:rsid w:val="00ED2AF8"/>
    <w:rsid w:val="00ED3EE1"/>
    <w:rsid w:val="00ED55CD"/>
    <w:rsid w:val="00ED6209"/>
    <w:rsid w:val="00EE1627"/>
    <w:rsid w:val="00F01B4E"/>
    <w:rsid w:val="00F03D21"/>
    <w:rsid w:val="00F06DE6"/>
    <w:rsid w:val="00F107CD"/>
    <w:rsid w:val="00F10B25"/>
    <w:rsid w:val="00F168AD"/>
    <w:rsid w:val="00F21B8B"/>
    <w:rsid w:val="00F22BCA"/>
    <w:rsid w:val="00F24719"/>
    <w:rsid w:val="00F2474B"/>
    <w:rsid w:val="00F31337"/>
    <w:rsid w:val="00F324F4"/>
    <w:rsid w:val="00F37581"/>
    <w:rsid w:val="00F41934"/>
    <w:rsid w:val="00F41C4F"/>
    <w:rsid w:val="00F43D84"/>
    <w:rsid w:val="00F63863"/>
    <w:rsid w:val="00F6508B"/>
    <w:rsid w:val="00F65114"/>
    <w:rsid w:val="00F6532A"/>
    <w:rsid w:val="00F761E0"/>
    <w:rsid w:val="00F766F8"/>
    <w:rsid w:val="00F779FB"/>
    <w:rsid w:val="00F8126A"/>
    <w:rsid w:val="00F82288"/>
    <w:rsid w:val="00F90D25"/>
    <w:rsid w:val="00F912E1"/>
    <w:rsid w:val="00F97F90"/>
    <w:rsid w:val="00FA427F"/>
    <w:rsid w:val="00FB30DF"/>
    <w:rsid w:val="00FB448D"/>
    <w:rsid w:val="00FB75ED"/>
    <w:rsid w:val="00FB7C77"/>
    <w:rsid w:val="00FC5069"/>
    <w:rsid w:val="00FC62DF"/>
    <w:rsid w:val="00FD2093"/>
    <w:rsid w:val="00FD59AE"/>
    <w:rsid w:val="00FE0272"/>
    <w:rsid w:val="00FE4704"/>
    <w:rsid w:val="00FE7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76329"/>
  <w15:chartTrackingRefBased/>
  <w15:docId w15:val="{66E1A7BB-0FB0-43A7-9DF9-C3D9F869B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1F2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71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71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71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71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71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71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71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71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71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71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71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71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71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71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71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71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71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71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71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71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71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71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71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71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71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71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71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71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71F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art</dc:creator>
  <cp:keywords/>
  <dc:description/>
  <cp:lastModifiedBy>Helen Hart</cp:lastModifiedBy>
  <cp:revision>10</cp:revision>
  <dcterms:created xsi:type="dcterms:W3CDTF">2025-10-27T14:08:00Z</dcterms:created>
  <dcterms:modified xsi:type="dcterms:W3CDTF">2025-12-10T11:55:00Z</dcterms:modified>
</cp:coreProperties>
</file>